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cs="Times New Roman" w:ascii="Times New Roman" w:hAnsi="Times New Roman"/>
          <w:bCs/>
          <w:kern w:val="0"/>
          <w:sz w:val="24"/>
          <w:szCs w:val="24"/>
        </w:rPr>
        <w:t>Table S2. The nucleotide sequence of 16S rDNA from strain W12-1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cccgagtgc ttgcactcaa ttggaaagag gagtggcgga cgggtgagta acacgtgggt       6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cctaccca tcagaggggg ataacacttg gaaacaggtg ctaataccgc ataacagttt      12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gccgcatg gcataagagt gaaaggcgct ttcgggtgtc gctgatggat ggacccgcgg      18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cattagct agttggtgag gtaacggctc accaaggcca cgatgcatag ccgacctgag      24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ggtgatcg gccacactgg gactgagaca cggcccagac tcctacggga ggcagcagta      30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gaatcttc ggcaatggac gaaagtctga ccgagcaacg ccgcgtgagt gaagaaggtt      36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ggatcgt aaaactctgt tgttagagaa gaacaaggac gttagtaact gaacgtcccc      42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cggtatc taaccagaaa gccacggcta actacgtgcc agcagccgcg gtaatacgta      48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gtggcaagc gttgtccgga tttattgggc gtaaagcgag cgcaggcggt ttcttaagtc      54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tgtgaaa gcccccggct caaccgggga gggtcattgg aaactgggag acttgagtgc      60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gaagaggag agtggaattc catgtgtagc ggtgaaatgc gtagatatat ggaggaacac      66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gtggcgaa ggcggctctc tggtctgtaa ctgacgctga ggctcgaaag cgtggggagc      72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aacaggatt agataccctg gtagtccacg ccgtaaacga tgagtgctaa gtgttggagg      78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tccgccc ttcagtgctg cagcaaacgc attaagcact ccgcctgggg agtacgaccg      84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aggttgaa actcaaagga attgacgggg gcccgcacaa gcggtggagc atgtggttta      90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ttcgaagca acgcgaagaa ccttaccagg tcttgacatc ctttgaccac tctagagata      96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ctttccc ttcggggaca aagtgacagg tggtgcatgg ttgtcgtcag ctcgtgtcgt     102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atgttgg gttaagtccc gcaacgagcg caacccttat tgttagttgc catcatttag     108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gggcactc tagcgagact gccggtgaca aaccggagga aggtggggat gacgtcaaat     114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atcatgccc cttatgacct gggctacaca cgtgctacaa tgggaagtac aacgagtcgc     120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gaccgcga ggtcatgcaa atctcttaaa gcttctctca gttcggattg caggctgcaa     126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tcgcctgca tgaagccgga atcgctagta atcgcggatc agcacgccgc ggtgaatacg     132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tcccgggcc ttgtacacac cgcccgtcac accacgagag tttgtaacac ccgaagtcgg     1380</w:t>
      </w:r>
    </w:p>
    <w:p>
      <w:pPr>
        <w:pStyle w:val="Normal"/>
        <w:jc w:val="distribute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gaggtaacc tttttgga                                                  139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4T07:50:00Z</dcterms:created>
  <dc:creator>wang RF</dc:creator>
  <dc:description/>
  <cp:keywords/>
  <dc:language>en-US</dc:language>
  <cp:lastModifiedBy>wang RF</cp:lastModifiedBy>
  <dcterms:modified xsi:type="dcterms:W3CDTF">2019-05-04T07:57:00Z</dcterms:modified>
  <cp:revision>4</cp:revision>
  <dc:subject/>
  <dc:title/>
</cp:coreProperties>
</file>